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DF6A6" w14:textId="22647233" w:rsidR="00683F49" w:rsidRDefault="007419B8" w:rsidP="00683F49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</w:t>
      </w:r>
      <w:r w:rsidR="00683F49" w:rsidRPr="005655F6">
        <w:rPr>
          <w:rFonts w:ascii="Times New Roman" w:hAnsi="Times New Roman"/>
          <w:b/>
          <w:bCs/>
          <w:sz w:val="24"/>
          <w:szCs w:val="24"/>
        </w:rPr>
        <w:t xml:space="preserve"> file </w:t>
      </w:r>
      <w:r w:rsidR="005C4C13">
        <w:rPr>
          <w:rFonts w:ascii="Times New Roman" w:hAnsi="Times New Roman"/>
          <w:b/>
          <w:bCs/>
          <w:sz w:val="24"/>
          <w:szCs w:val="24"/>
        </w:rPr>
        <w:t>2</w:t>
      </w:r>
      <w:r w:rsidR="005655F6" w:rsidRPr="005655F6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683F49" w:rsidRPr="005655F6">
        <w:rPr>
          <w:rFonts w:ascii="Times New Roman" w:hAnsi="Times New Roman"/>
          <w:b/>
          <w:bCs/>
          <w:sz w:val="24"/>
          <w:szCs w:val="24"/>
        </w:rPr>
        <w:t xml:space="preserve">Overview of </w:t>
      </w:r>
      <w:r w:rsidR="00642CAD" w:rsidRPr="005655F6">
        <w:rPr>
          <w:rFonts w:ascii="Times New Roman" w:hAnsi="Times New Roman"/>
          <w:b/>
          <w:bCs/>
          <w:sz w:val="24"/>
          <w:szCs w:val="24"/>
        </w:rPr>
        <w:t>interviewees</w:t>
      </w:r>
    </w:p>
    <w:p w14:paraId="5120A9A6" w14:textId="77777777" w:rsidR="008D4237" w:rsidRPr="005655F6" w:rsidRDefault="008D4237" w:rsidP="00683F49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7797" w:type="dxa"/>
        <w:tblBorders>
          <w:top w:val="single" w:sz="12" w:space="0" w:color="948A54"/>
          <w:bottom w:val="single" w:sz="12" w:space="0" w:color="948A54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026"/>
        <w:gridCol w:w="1418"/>
        <w:gridCol w:w="1559"/>
        <w:gridCol w:w="1276"/>
        <w:gridCol w:w="1134"/>
      </w:tblGrid>
      <w:tr w:rsidR="00C765F5" w:rsidRPr="00D96239" w14:paraId="4ADCEBB4" w14:textId="77777777" w:rsidTr="00C765F5">
        <w:trPr>
          <w:trHeight w:val="239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C2E8D" w14:textId="77777777" w:rsidR="00C765F5" w:rsidRPr="00D96239" w:rsidRDefault="00C765F5" w:rsidP="000A3BC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28E99" w14:textId="77777777" w:rsidR="00C765F5" w:rsidRPr="00D96239" w:rsidRDefault="00C765F5" w:rsidP="000A3BC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b/>
                <w:sz w:val="24"/>
                <w:szCs w:val="24"/>
              </w:rPr>
              <w:t>Scho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53FF9" w14:textId="77777777" w:rsidR="00C765F5" w:rsidRPr="00D96239" w:rsidRDefault="00C765F5" w:rsidP="000A3BC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41CBB" w14:textId="2E937176" w:rsidR="00C765F5" w:rsidRPr="00D96239" w:rsidRDefault="00C765F5" w:rsidP="000A3BC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F13A3" w14:textId="518EED75" w:rsidR="00C765F5" w:rsidRPr="00D96239" w:rsidRDefault="00C765F5" w:rsidP="000A3BC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167EF" w14:textId="7BDA4AD3" w:rsidR="00C765F5" w:rsidRPr="00D96239" w:rsidRDefault="002B44EC" w:rsidP="000A3BC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C765F5" w:rsidRPr="00D96239">
              <w:rPr>
                <w:rFonts w:ascii="Times New Roman" w:hAnsi="Times New Roman"/>
                <w:b/>
                <w:sz w:val="24"/>
                <w:szCs w:val="24"/>
              </w:rPr>
              <w:t>moker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14656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C765F5" w:rsidRPr="00D96239" w14:paraId="34BF452F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B655A0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FF993D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A6A940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1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B7F242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5D179" w14:textId="1C1CD684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A7821" w14:textId="17F54ABF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118D20D0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CDE295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7A450B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B7ABCF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4704EE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50B68" w14:textId="330D0C05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B2D473" w14:textId="6AB8CB58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7A8FA04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3087A7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D1056E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CA3F3A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1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E86DFD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D03530" w14:textId="1614116E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ECB95B" w14:textId="4E5DEC8C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59ADC6A5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05149E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F4D43B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7EA563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2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9BAB85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FDE04" w14:textId="5C04C402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431C9E" w14:textId="0448A130" w:rsidR="00C765F5" w:rsidRPr="00DF6F7C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6A450A5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AA7B7C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503230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25C3E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2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B9734B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88C3A2" w14:textId="10F1101B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9326D2" w14:textId="715C583F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204C1FD3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A9E94A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67C59B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147964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81C000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AFB590" w14:textId="3B2B06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761D39" w14:textId="7EB2505C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4982F5A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DAEE8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DBB82C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354B2D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3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91B300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CBC93" w14:textId="65176EE4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89D9A" w14:textId="19C1D3C8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5F1119F1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1730A2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18154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BB627C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3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BE0944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61D7E" w14:textId="4367A690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6B510B" w14:textId="3BE66AF6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556E564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1D11A3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3A60F3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60FBC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3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B687BF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828C2B" w14:textId="3ECB3F73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5B08D4" w14:textId="11A227E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299FFF5E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F1A50A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514AC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06F27C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4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15D61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B84674" w14:textId="0538D20A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B78617" w14:textId="14E175CE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489AB21B" w14:textId="77777777" w:rsidTr="00054D66">
        <w:trPr>
          <w:trHeight w:val="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1478E9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6F7295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8BCCB8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4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397BCB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4F097F" w14:textId="0D7CE2CB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0CBC26" w14:textId="28710BBF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661C8DA1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F8767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EA7333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52643D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BEL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C439C" w14:textId="77777777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1AB481" w14:textId="40A873BF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546E68" w14:textId="13DC62CD" w:rsidR="00C765F5" w:rsidRPr="00D96239" w:rsidRDefault="00C765F5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4D66" w:rsidRPr="00D96239" w14:paraId="56707903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F0CA7" w14:textId="634FEF8D" w:rsidR="00054D66" w:rsidRPr="00D96239" w:rsidRDefault="00054D66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52979" w14:textId="38440A49" w:rsidR="00054D66" w:rsidRPr="00D96239" w:rsidRDefault="00054D66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B4F9BE" w14:textId="77777777" w:rsidR="00054D66" w:rsidRPr="00D96239" w:rsidRDefault="00054D66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DDF8B7" w14:textId="77777777" w:rsidR="00054D66" w:rsidRPr="00D96239" w:rsidRDefault="00054D66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9B66B6" w14:textId="77777777" w:rsidR="00054D66" w:rsidRPr="00D96239" w:rsidRDefault="00054D66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C032FA" w14:textId="33DF39EA" w:rsidR="00054D66" w:rsidRPr="00D96239" w:rsidRDefault="00054D66" w:rsidP="008B7C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12</w:t>
            </w:r>
          </w:p>
        </w:tc>
      </w:tr>
      <w:tr w:rsidR="00C765F5" w:rsidRPr="00D96239" w14:paraId="3C1D7B5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8C67582" w14:textId="5CA7122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096FD53" w14:textId="10711C1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815827" w14:textId="5E50879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1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FCBE0" w14:textId="526E536B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D2605" w14:textId="19922C3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7232E" w14:textId="111AA394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5A6BEE04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E3B8C24" w14:textId="440B522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D7C154C" w14:textId="015BE85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49E4BD" w14:textId="3DEDAF6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1</w:t>
            </w:r>
            <w:r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D92896" w14:textId="626E825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6DB22" w14:textId="29D0449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6AE5D" w14:textId="357CD596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220B5A0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6B71A5" w14:textId="575F12C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8F3AF78" w14:textId="75616DD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F50FC" w14:textId="35BF6E0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1</w:t>
            </w:r>
            <w:r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F2847B" w14:textId="0BECE0E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10740" w14:textId="0703079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5E7D4" w14:textId="1466594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4F52C12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7B424B" w14:textId="245222D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DAB0E3D" w14:textId="7E0FA21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E0F95" w14:textId="38CB3716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2</w:t>
            </w:r>
            <w:r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B87D4C" w14:textId="670D06E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BD952" w14:textId="23EA1780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2BFBF" w14:textId="662AD626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33EB90BA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7185131" w14:textId="120199CB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AEF81A5" w14:textId="6275C27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D68CC" w14:textId="5AB1E7CE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2</w:t>
            </w:r>
            <w:r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A581A" w14:textId="7616B9D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2B497" w14:textId="577EA7EE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77620" w14:textId="4CFE4E34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7A69731B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E4A67FB" w14:textId="2F5062F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83DE47" w14:textId="39F084E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F31852" w14:textId="5B26709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8C30E" w14:textId="6CBA74A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5FAB95" w14:textId="0148454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B8B3C" w14:textId="503CF13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543D38D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A2D1A76" w14:textId="27238B1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F5CF83C" w14:textId="199C78A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ABE7B1" w14:textId="22CD8373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3</w:t>
            </w:r>
            <w:r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45F98" w14:textId="41389204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343272" w14:textId="5F7EF26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73A88" w14:textId="460BDD7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64777943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EB9BE48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6C59610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ACFB5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3</w:t>
            </w:r>
            <w:r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9F422D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A6FB9" w14:textId="01843D3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887EDB" w14:textId="0C697DCD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2967665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673FA25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A50527B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907E2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3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042B7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C499C" w14:textId="45F9DA0F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8E1B3" w14:textId="7EE759B5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07EC9EC4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ECE2165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E42151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DF038D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4</w:t>
            </w:r>
            <w:r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84457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28ADC" w14:textId="35231E6F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521C0" w14:textId="0EAF8754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0A036F45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937AC8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3D9F944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3C586E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4</w:t>
            </w:r>
            <w:r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194CAE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F6515" w14:textId="73523816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235B5" w14:textId="689DF43C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379543B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0D07020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76A4F19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6932E5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FIN4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2599A" w14:textId="77777777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43DB0" w14:textId="48224382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E4120" w14:textId="57D6DB0A" w:rsidR="00C765F5" w:rsidRPr="00D96239" w:rsidRDefault="00C765F5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4D66" w:rsidRPr="00D96239" w14:paraId="5E169AE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3A40BDE" w14:textId="30C38520" w:rsidR="00054D66" w:rsidRPr="00D96239" w:rsidRDefault="00054D66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76847AB" w14:textId="3D1F5C51" w:rsidR="00054D66" w:rsidRPr="00D96239" w:rsidRDefault="00054D66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926D6B" w14:textId="77777777" w:rsidR="00054D66" w:rsidRPr="00D96239" w:rsidRDefault="00054D66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C9D47" w14:textId="77777777" w:rsidR="00054D66" w:rsidRDefault="00054D66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A8CED" w14:textId="77777777" w:rsidR="00054D66" w:rsidRDefault="00054D66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D3BA9" w14:textId="005029A5" w:rsidR="00054D66" w:rsidRPr="00D96239" w:rsidRDefault="00054D66" w:rsidP="00D63FF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2</w:t>
            </w:r>
          </w:p>
        </w:tc>
      </w:tr>
      <w:tr w:rsidR="00C765F5" w:rsidRPr="00D96239" w14:paraId="1FE93DFE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CC9CCA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A7EBAB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8C361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1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3C4C48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4763A9" w14:textId="6169CFF0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35D2EB" w14:textId="23B1EE6A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0A4EEC70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BEABA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68B6EA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3E0493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1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4265E1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4B2090" w14:textId="76F7F88E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F4CB7" w14:textId="66C4B71E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6E1B78B3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14401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2AA07F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C0293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1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DBA475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40FB4A" w14:textId="04B5A1E6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843CC0" w14:textId="6D68C118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2671FD5E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F25AE6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5E460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6700E7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1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9A8970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9780B3" w14:textId="0FD63B18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477C22" w14:textId="7B14F0D9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1D0C9F48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1D0E4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87C18D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9087A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2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670A63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6382E" w14:textId="63D9340E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D06702" w14:textId="2C7AB8EC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78B5478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4741D6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B55675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C28452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2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5B1202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CEB6DD" w14:textId="56984F49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C1FA8A" w14:textId="6CB6662D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614E9FC1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8656F1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C24547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E87396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2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A6FD35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4CD18B" w14:textId="3606C452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043ABF" w14:textId="0ED06B70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3190F0EF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539E62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EFE553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3D852F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3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2B225C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D1E570" w14:textId="55DD1D09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345440" w14:textId="07637D73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3C9FF7DA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7BC2B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A9211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4264D9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3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23CE66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1D261" w14:textId="65B7AB6A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CC6DE1" w14:textId="292EE713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051356C8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F438FD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3B3719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BD9737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3T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5F10B8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12083" w14:textId="32F663F1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FDE64" w14:textId="46FE69D5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72EF365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4EFD3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A16232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40EB43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GER3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8E2DAC" w14:textId="77777777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B1281" w14:textId="6072B032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CC914D" w14:textId="33B522A2" w:rsidR="00C765F5" w:rsidRPr="00D96239" w:rsidRDefault="00C765F5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54D66" w:rsidRPr="00D96239" w14:paraId="371B00E4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3C869A" w14:textId="764B47A0" w:rsidR="00054D66" w:rsidRPr="00D96239" w:rsidRDefault="00054D66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0485AD" w14:textId="41B0F25D" w:rsidR="00054D66" w:rsidRPr="00D96239" w:rsidRDefault="00054D66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8945D8" w14:textId="77777777" w:rsidR="00054D66" w:rsidRPr="00D96239" w:rsidRDefault="00054D66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93D06" w14:textId="77777777" w:rsidR="00054D66" w:rsidRPr="00D96239" w:rsidRDefault="00054D66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B6C294" w14:textId="77777777" w:rsidR="00054D66" w:rsidRPr="00D96239" w:rsidRDefault="00054D66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5398D6" w14:textId="640FDAF6" w:rsidR="00054D66" w:rsidRPr="00D96239" w:rsidRDefault="00054D66" w:rsidP="00AA0E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11</w:t>
            </w:r>
          </w:p>
        </w:tc>
      </w:tr>
      <w:tr w:rsidR="00C765F5" w:rsidRPr="00D96239" w14:paraId="4E78AC0E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B86F5C1" w14:textId="27878E40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38EE11A" w14:textId="1668F39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5E832E" w14:textId="535670A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1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B424B" w14:textId="362C8D5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8B1521" w14:textId="277C2483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68B3E" w14:textId="1E46B0E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451A2913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19DAB9A" w14:textId="33B7415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8CCF616" w14:textId="18523B4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0953E1" w14:textId="25B93E7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1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3A6D3" w14:textId="4E9DC74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39616" w14:textId="03CF9A83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93670" w14:textId="4A99945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7E11476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F0E839F" w14:textId="63A764D0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DC1BEB" w14:textId="27D36CB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27BFD8" w14:textId="74FF34B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1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F78128" w14:textId="7D96818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2C481" w14:textId="76131EF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6CA560" w14:textId="34DAD7E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50B92241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4101FCE" w14:textId="4B19D53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9A0F6E2" w14:textId="3916B99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2BF5CC" w14:textId="37DA985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2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8167B4" w14:textId="581239A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44100" w14:textId="1D1FC87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D4627" w14:textId="5DD44EAB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78CE05AC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C6CC466" w14:textId="0C31C9F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B77804" w14:textId="6D1EA06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83E7C7" w14:textId="4AFDC500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2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5F8B37" w14:textId="047B6273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CB996" w14:textId="51AD9E3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0CEE5" w14:textId="0B4B2B9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40C5CB8C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1115F6" w14:textId="7914CFE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4843C08" w14:textId="2E787C8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FEB8D" w14:textId="5F4E161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C6899" w14:textId="51B2626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459079" w14:textId="5B0FD95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C2AF24" w14:textId="67A6F67E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55E85AEE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BCACE7F" w14:textId="7AECBBB3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E60ADC9" w14:textId="66E9C81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F7D514" w14:textId="31AD591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3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65108" w14:textId="623FBF8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4F87FC" w14:textId="0D351404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0BE10" w14:textId="1E2E0C9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41B74CE7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1FA06F7" w14:textId="5BD6BEF6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FEA0D37" w14:textId="5868C16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09EEDD" w14:textId="45D064A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3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D861B" w14:textId="66B3665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E69E9" w14:textId="7D44526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DA31C" w14:textId="1378D91E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33DEE79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35D3FBA" w14:textId="5CDB9B1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lastRenderedPageBreak/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B62A0D5" w14:textId="6FD8E17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C0D22F" w14:textId="6E4DBF6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3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4C47DD" w14:textId="37B5EA4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DCD9E" w14:textId="2CDA514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349B0" w14:textId="1F94331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58CF210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6D1E69D" w14:textId="0B2238E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D89104B" w14:textId="3AECCC4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42DF5E" w14:textId="2965B70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4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FF5FC" w14:textId="3E2A7AD4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CA06A" w14:textId="2C0FE3C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62AA8" w14:textId="31A199C0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4193E9F4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F0D49B" w14:textId="37F09B4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6192A95" w14:textId="2482E59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35BAA" w14:textId="4CAF8F8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4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051D0" w14:textId="0622F40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F7638" w14:textId="6BD8D68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B832C" w14:textId="7665921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7A6FC2BF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9A73D4A" w14:textId="0CE4674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FE70DBC" w14:textId="315B025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6B492" w14:textId="0B75542B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IRL4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A259E" w14:textId="2F2AAE9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9223C6" w14:textId="65B4B444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6D03F" w14:textId="37092F3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1046D" w:rsidRPr="00D96239" w14:paraId="49C3C05A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E2746E8" w14:textId="04C489E2" w:rsidR="0081046D" w:rsidRPr="00D96239" w:rsidRDefault="0081046D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3D80933" w14:textId="5AF21DA9" w:rsidR="0081046D" w:rsidRPr="00D96239" w:rsidRDefault="0081046D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5B7FA" w14:textId="77777777" w:rsidR="0081046D" w:rsidRPr="00D96239" w:rsidRDefault="0081046D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CFD27A" w14:textId="77777777" w:rsidR="0081046D" w:rsidRPr="00D96239" w:rsidRDefault="0081046D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A784C" w14:textId="77777777" w:rsidR="0081046D" w:rsidRPr="00D96239" w:rsidRDefault="0081046D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5DD9E" w14:textId="097DEE57" w:rsidR="0081046D" w:rsidRPr="00D96239" w:rsidRDefault="0081046D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/12</w:t>
            </w:r>
          </w:p>
        </w:tc>
      </w:tr>
      <w:tr w:rsidR="00C765F5" w:rsidRPr="00D96239" w14:paraId="017DEBE1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5B184C" w14:textId="31D94313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BFEE7B" w14:textId="3BDA994D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CBA7B" w14:textId="68563297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1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AB355" w14:textId="23211534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BEBBFC" w14:textId="455DA455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59361E" w14:textId="03655283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37A47DB7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580069" w14:textId="05B1F923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14A45C" w14:textId="4C37E614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F24173" w14:textId="0D068F23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1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C5C56C" w14:textId="01124E14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33A8C3" w14:textId="09D157D2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E9F5D" w14:textId="611B0CC8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1F28456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CB167" w14:textId="0D2142C8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FE8F5C" w14:textId="17827592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CEBF8B" w14:textId="124419FD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9732E7" w14:textId="02F92364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88A80C" w14:textId="418BEBAC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608702" w14:textId="65C64067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3C8597D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617666" w14:textId="67E5FBA2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08052A" w14:textId="02E50F86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BAFB7D" w14:textId="0EAE81FC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2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4EE571" w14:textId="00FF66A6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C503C8" w14:textId="6817D8F0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64AE76" w14:textId="01A190E7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1B5EDD4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2F6AD" w14:textId="41A32330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E285B" w14:textId="289144F9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F1F46" w14:textId="2D77CEFD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F8FB5" w14:textId="56C959A9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48CCFA" w14:textId="7007CC0F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18115D" w14:textId="2E40AD75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294851B8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53028D" w14:textId="69B990BB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95ADCC" w14:textId="680FCE43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92508" w14:textId="2B23B53F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2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4E670A" w14:textId="150A1A10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D3E13F" w14:textId="4314DD58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0FDAC4" w14:textId="024B3C8C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261BD85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8BC1DB" w14:textId="516FE423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98C64C" w14:textId="4168CDF6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C4659" w14:textId="6CFCF7DE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3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239E2B" w14:textId="5EFA5295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77CFA7" w14:textId="76948734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BB7248" w14:textId="1B5E7A13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78EFBF9C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CDF99" w14:textId="0007AEA0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8AA3C1" w14:textId="6CB2263D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B925A3" w14:textId="7AC6C859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3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E5C83C" w14:textId="047CB9BF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FA6D3" w14:textId="37EDBC2D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682F6A" w14:textId="127DF75F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71329B47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380EDE" w14:textId="005BECA2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9F4558" w14:textId="0971E421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433FB" w14:textId="2C5EDFC4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3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BB1D6B" w14:textId="4672A174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6467A9" w14:textId="057104BC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226AE" w14:textId="0587BCC9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3B9C1A6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17A36" w14:textId="0006AFE9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4A58A9" w14:textId="7149841A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382C94" w14:textId="1EE3EA81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4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2F3CC" w14:textId="76FCBF22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1F9E45" w14:textId="1A732B6A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384AD8" w14:textId="43622EDE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16E15B6B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0AC0D" w14:textId="05683C3E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1529D7" w14:textId="2C5DC98A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F30303" w14:textId="4CCDD374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4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C73EC4" w14:textId="3AF24281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FB348" w14:textId="6299D97E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E532F8" w14:textId="28ACD38D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65F5" w:rsidRPr="00D96239" w14:paraId="721EBC57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2D012" w14:textId="2DCD664E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754776" w14:textId="250982C9" w:rsidR="00C765F5" w:rsidRPr="00065869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65869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35CB3" w14:textId="3CDC29B0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ITA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4808E8" w14:textId="263800B6" w:rsidR="00C765F5" w:rsidRPr="000835D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0835DF">
              <w:rPr>
                <w:rFonts w:ascii="Times New Roman" w:hAnsi="Times New Roman"/>
                <w:bCs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8A89DF" w14:textId="0F9156C2" w:rsidR="00C765F5" w:rsidRPr="00EC4C30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3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E6CC0" w14:textId="093CA2BD" w:rsidR="00C765F5" w:rsidRPr="00D7670F" w:rsidRDefault="00C765F5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1046D" w:rsidRPr="00D96239" w14:paraId="7F3B0677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922E4" w14:textId="314557C4" w:rsidR="0081046D" w:rsidRPr="00065869" w:rsidRDefault="0081046D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4C4A70" w14:textId="31040CA1" w:rsidR="0081046D" w:rsidRPr="00065869" w:rsidRDefault="0081046D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07AB5" w14:textId="77777777" w:rsidR="0081046D" w:rsidRPr="000835DF" w:rsidRDefault="0081046D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0071A8" w14:textId="77777777" w:rsidR="0081046D" w:rsidRPr="000835DF" w:rsidRDefault="0081046D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151646" w14:textId="77777777" w:rsidR="0081046D" w:rsidRPr="00EC4C30" w:rsidRDefault="0081046D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041F8B" w14:textId="15B65FE7" w:rsidR="0081046D" w:rsidRPr="00D7670F" w:rsidRDefault="0081046D" w:rsidP="0006586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/12</w:t>
            </w:r>
          </w:p>
        </w:tc>
      </w:tr>
      <w:tr w:rsidR="00C765F5" w:rsidRPr="00D96239" w14:paraId="013ACCD3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8CB067D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4D0CF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B8884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0F868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6A06C" w14:textId="62EE68B0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5586" w14:textId="75C2E9C2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6B6A2B08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7D077A5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AC93D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6F55D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1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FC036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D9FC6" w14:textId="504A1EAA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9A48B" w14:textId="4BC8E9EC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7FF6A1B0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301B722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B7C7A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32818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1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5D70A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78EEC" w14:textId="611528E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B5847" w14:textId="71D9CE36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2AAFAC86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3A5CD8E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9AB9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B98C0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1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FED2C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A685B" w14:textId="59E43A8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00DD6" w14:textId="3DD36516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52A324B3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07A6C18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19F45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81000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2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ACC75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27308" w14:textId="73D0562C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0427A" w14:textId="2A9C00B2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244DB75E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7C3D3D2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2159B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38783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2B33D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2EE5E" w14:textId="4321D9FB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38EE4" w14:textId="55D013FF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40E7786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4805269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66800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0AA61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2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53809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38137" w14:textId="7AE8A0B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5D84A" w14:textId="393588DB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215EBE6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B0217DA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9CE46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B4998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3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310DA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A63B9" w14:textId="506BB39C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BE861" w14:textId="2CB5100D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3E80D3D8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ABB8E92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95B5F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3074E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3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C1339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4A7462" w14:textId="78E21DDE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A835" w14:textId="1D038FEC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6B6A0DB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4BD018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B25A0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F3D2B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3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A96DA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3A0954" w14:textId="00CCEB3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332A0" w14:textId="0C9DCE64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6033D362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E9C6351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B0BCB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03DC4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4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E6BEF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F8098" w14:textId="211AB43A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81895" w14:textId="29DC89C3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19F10789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F414CD7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D9FB5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4C729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4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932A8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Suppor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92ACD" w14:textId="22CF1FED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A0DD2" w14:textId="0A98FADC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65F5" w:rsidRPr="00D96239" w14:paraId="6C1485E1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EBAC8DE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8CC08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83183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NLD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049EE" w14:textId="77777777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F0F30C" w14:textId="099BD4AB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0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4D9CE" w14:textId="2D03EC9C" w:rsidR="00C765F5" w:rsidRPr="00D96239" w:rsidRDefault="00C765F5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44EC" w:rsidRPr="00D96239" w14:paraId="63787315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85E5728" w14:textId="1983EE8F" w:rsidR="002B44EC" w:rsidRPr="00D96239" w:rsidRDefault="002B44EC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L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64281AE" w14:textId="69CD08AD" w:rsidR="002B44EC" w:rsidRPr="00D96239" w:rsidRDefault="002B44EC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5DC7C" w14:textId="77777777" w:rsidR="002B44EC" w:rsidRPr="00D96239" w:rsidRDefault="002B44EC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984694" w14:textId="77777777" w:rsidR="002B44EC" w:rsidRPr="00D96239" w:rsidRDefault="002B44EC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88B2F" w14:textId="77777777" w:rsidR="002B44EC" w:rsidRPr="00D96239" w:rsidRDefault="002B44EC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067BC" w14:textId="225B62B5" w:rsidR="002B44EC" w:rsidRPr="00D96239" w:rsidRDefault="002B44EC" w:rsidP="005635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/13</w:t>
            </w:r>
          </w:p>
        </w:tc>
      </w:tr>
      <w:tr w:rsidR="00C765F5" w:rsidRPr="00D96239" w14:paraId="0A081841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A94D66" w14:textId="31B99990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0B1F1E" w14:textId="3844E68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B58C4E" w14:textId="464CB23E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1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44DFA" w14:textId="075ECF44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C027CB" w14:textId="5A5C3DB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F430FC" w14:textId="75CD46F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08C85288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31150" w14:textId="4B6C4C0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BF883" w14:textId="14AE6FF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699A3E" w14:textId="030AC12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1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4F48DE" w14:textId="4EA1E91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AB285F" w14:textId="4CAEE04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09E5F9" w14:textId="5F288C0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3A4668B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BE4CAB" w14:textId="50178A0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FE8EE" w14:textId="32173EDB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E7BDC4" w14:textId="40D32B4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1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67D0BD" w14:textId="002F3256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BF8F8A" w14:textId="299B10F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</w:rPr>
              <w:t>-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01F5FA" w14:textId="3190029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788591CF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2AE46" w14:textId="43E2114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E474FE" w14:textId="52BD998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90BA4" w14:textId="4EB8780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2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0647A" w14:textId="15E0D100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4B6440" w14:textId="0242AD2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ABC45" w14:textId="7CBF465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37E9DE66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2FBB7" w14:textId="7AAE0ECB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4F424C" w14:textId="027A71FE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AF1489" w14:textId="2E73D4A6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2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B39BB5" w14:textId="2CB1A0B3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695870" w14:textId="417440C3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CB007" w14:textId="50FA9DB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2EF32C26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54A77D" w14:textId="37AAFC4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AA3010" w14:textId="359D790D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02C4DA" w14:textId="7539BD37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2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46E6E4" w14:textId="431CCA7C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1490DE" w14:textId="5101DC2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3F06C3" w14:textId="3981908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44B9921E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E1311" w14:textId="06AEBEB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8E4F31" w14:textId="78D8665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80C060" w14:textId="20DB50AE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3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60F7D8" w14:textId="18B2EFDE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10F28F" w14:textId="47BF0C80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F5C5FE" w14:textId="3A919DF3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781D814B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12FA85" w14:textId="1FD1105F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18FF8" w14:textId="326DC68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9CD3CB" w14:textId="38653355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3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75DD26" w14:textId="1D6F1002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B1E2CF" w14:textId="595029C8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980C3" w14:textId="7F653B2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765F5" w:rsidRPr="00D96239" w14:paraId="4D583D2D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537F9C" w14:textId="7306A576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535340" w14:textId="6106A46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D6DFA" w14:textId="56DE5CC9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POR3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6104B6" w14:textId="2B9A628A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FE7B61" w14:textId="1A9CD161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962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86041A" w14:textId="699A689B" w:rsidR="00C765F5" w:rsidRPr="00D96239" w:rsidRDefault="00C765F5" w:rsidP="0006586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B44EC" w:rsidRPr="00D96239" w14:paraId="07605FB3" w14:textId="77777777" w:rsidTr="00C765F5">
        <w:trPr>
          <w:trHeight w:val="239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110ABF" w14:textId="45B9D50B" w:rsidR="002B44EC" w:rsidRPr="00D96239" w:rsidRDefault="002B44EC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6019A" w14:textId="38124E3B" w:rsidR="002B44EC" w:rsidRPr="00D96239" w:rsidRDefault="002B44EC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83DF9" w14:textId="77777777" w:rsidR="002B44EC" w:rsidRPr="00D96239" w:rsidRDefault="002B44EC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E48CE" w14:textId="77777777" w:rsidR="002B44EC" w:rsidRPr="00D96239" w:rsidRDefault="002B44EC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7BEE63" w14:textId="77777777" w:rsidR="002B44EC" w:rsidRPr="00D96239" w:rsidRDefault="002B44EC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7526DA" w14:textId="5B3E0832" w:rsidR="002B44EC" w:rsidRPr="00D96239" w:rsidRDefault="002B44EC" w:rsidP="000658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/9</w:t>
            </w:r>
          </w:p>
        </w:tc>
      </w:tr>
    </w:tbl>
    <w:p w14:paraId="73D3D160" w14:textId="77777777" w:rsidR="00A42A54" w:rsidRDefault="00A42A54"/>
    <w:sectPr w:rsidR="00A42A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F49"/>
    <w:rsid w:val="000304AB"/>
    <w:rsid w:val="00050AE5"/>
    <w:rsid w:val="00054D66"/>
    <w:rsid w:val="00065869"/>
    <w:rsid w:val="00077BDD"/>
    <w:rsid w:val="000835DF"/>
    <w:rsid w:val="0014656A"/>
    <w:rsid w:val="0016607D"/>
    <w:rsid w:val="00201C65"/>
    <w:rsid w:val="002B1D3A"/>
    <w:rsid w:val="002B44EC"/>
    <w:rsid w:val="00306B73"/>
    <w:rsid w:val="00377FD3"/>
    <w:rsid w:val="00505EFD"/>
    <w:rsid w:val="005655F6"/>
    <w:rsid w:val="005C4C13"/>
    <w:rsid w:val="00642CAD"/>
    <w:rsid w:val="00683F49"/>
    <w:rsid w:val="007419B8"/>
    <w:rsid w:val="0081046D"/>
    <w:rsid w:val="008D4237"/>
    <w:rsid w:val="00A42A54"/>
    <w:rsid w:val="00C765F5"/>
    <w:rsid w:val="00D7670F"/>
    <w:rsid w:val="00E30DC3"/>
    <w:rsid w:val="00E47C46"/>
    <w:rsid w:val="00E81CB3"/>
    <w:rsid w:val="00EC4C30"/>
    <w:rsid w:val="00FD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01E2B"/>
  <w15:chartTrackingRefBased/>
  <w15:docId w15:val="{395370DB-BEA3-4D5C-973D-16E8D4087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F4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0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AE5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AE5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234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uders, M. (Michael)</dc:creator>
  <cp:keywords/>
  <dc:description/>
  <cp:lastModifiedBy>Anu Linnansaari (TAU)</cp:lastModifiedBy>
  <cp:revision>10</cp:revision>
  <cp:lastPrinted>2022-05-17T12:47:00Z</cp:lastPrinted>
  <dcterms:created xsi:type="dcterms:W3CDTF">2022-08-22T07:54:00Z</dcterms:created>
  <dcterms:modified xsi:type="dcterms:W3CDTF">2022-08-23T09:33:00Z</dcterms:modified>
</cp:coreProperties>
</file>